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DF599" w14:textId="77777777" w:rsidR="003B5EF7" w:rsidRPr="00DD077A" w:rsidRDefault="003B5EF7" w:rsidP="003B5EF7">
      <w:pPr>
        <w:rPr>
          <w:rFonts w:ascii="Arial" w:hAnsi="Arial" w:cs="Arial"/>
        </w:rPr>
      </w:pPr>
      <w:r w:rsidRPr="00DD077A">
        <w:rPr>
          <w:rFonts w:ascii="Arial" w:hAnsi="Arial" w:cs="Arial"/>
        </w:rPr>
        <w:t>S7 Table</w:t>
      </w:r>
    </w:p>
    <w:p w14:paraId="5D83C7F8" w14:textId="77777777" w:rsidR="003B5EF7" w:rsidRPr="00C000C2" w:rsidRDefault="003B5EF7" w:rsidP="003B5EF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9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0"/>
        <w:gridCol w:w="2980"/>
        <w:gridCol w:w="914"/>
        <w:gridCol w:w="2980"/>
        <w:gridCol w:w="917"/>
      </w:tblGrid>
      <w:tr w:rsidR="003B5EF7" w:rsidRPr="00513E35" w14:paraId="1C322A54" w14:textId="77777777" w:rsidTr="003010B9">
        <w:trPr>
          <w:trHeight w:val="305"/>
        </w:trPr>
        <w:tc>
          <w:tcPr>
            <w:tcW w:w="9931" w:type="dxa"/>
            <w:gridSpan w:val="5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B69AF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 xml:space="preserve">VPS35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3’UTR lengthening correlates with VPS35 and VPS29 protein levels </w:t>
            </w:r>
            <w:r w:rsidRPr="00853095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in 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he frontal cortex of FTLD-TDP cases</w:t>
            </w:r>
          </w:p>
        </w:tc>
      </w:tr>
      <w:tr w:rsidR="003B5EF7" w:rsidRPr="00513E35" w14:paraId="703AE4B9" w14:textId="77777777" w:rsidTr="003010B9">
        <w:trPr>
          <w:trHeight w:val="305"/>
        </w:trPr>
        <w:tc>
          <w:tcPr>
            <w:tcW w:w="2140" w:type="dxa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EA47E" w14:textId="77777777" w:rsidR="003B5EF7" w:rsidRPr="00DD077A" w:rsidRDefault="003B5EF7" w:rsidP="003010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94" w:type="dxa"/>
            <w:gridSpan w:val="2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956A8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Unadjusted analysis</w:t>
            </w:r>
          </w:p>
        </w:tc>
        <w:tc>
          <w:tcPr>
            <w:tcW w:w="3896" w:type="dxa"/>
            <w:gridSpan w:val="2"/>
            <w:tcBorders>
              <w:top w:val="single" w:sz="8" w:space="0" w:color="156082"/>
              <w:left w:val="nil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E3F8D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Multivariable analysis</w:t>
            </w:r>
          </w:p>
          <w:p w14:paraId="2E28D9DE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(adjusted for age at death, sex and RIN)</w:t>
            </w:r>
          </w:p>
        </w:tc>
      </w:tr>
      <w:tr w:rsidR="003B5EF7" w:rsidRPr="00513E35" w14:paraId="73045864" w14:textId="77777777" w:rsidTr="003010B9">
        <w:trPr>
          <w:trHeight w:val="305"/>
        </w:trPr>
        <w:tc>
          <w:tcPr>
            <w:tcW w:w="2140" w:type="dxa"/>
            <w:tcBorders>
              <w:top w:val="single" w:sz="8" w:space="0" w:color="000000"/>
              <w:left w:val="single" w:sz="8" w:space="0" w:color="156082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58D90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Associations</w:t>
            </w: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 xml:space="preserve"> </w:t>
            </w: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with</w:t>
            </w: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 xml:space="preserve"> VPS35 </w:t>
            </w: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APA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486A2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Regression coefficient (95% CI)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DCCF8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D10F3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Regression coefficient (95% CI)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15608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FFF5D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</w:tr>
      <w:tr w:rsidR="003B5EF7" w:rsidRPr="00513E35" w14:paraId="1EC0FA2B" w14:textId="77777777" w:rsidTr="003010B9">
        <w:trPr>
          <w:trHeight w:val="206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FEAB8" w14:textId="77777777" w:rsidR="003B5EF7" w:rsidRPr="00DD077A" w:rsidRDefault="003B5EF7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VPS35 protein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C4805" w14:textId="77777777" w:rsidR="003B5EF7" w:rsidRPr="00DD077A" w:rsidRDefault="003B5EF7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2307 (-0.3158 to -0.1455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C3FB" w14:textId="77777777" w:rsidR="003B5EF7" w:rsidRPr="00DD077A" w:rsidRDefault="003B5EF7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237B2" w14:textId="77777777" w:rsidR="003B5EF7" w:rsidRPr="00DD077A" w:rsidRDefault="003B5EF7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2109 (-0.3092 to -0.1127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7464" w14:textId="77777777" w:rsidR="003B5EF7" w:rsidRPr="00DD077A" w:rsidRDefault="003B5EF7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&lt;0.0001</w:t>
            </w:r>
          </w:p>
        </w:tc>
      </w:tr>
      <w:tr w:rsidR="003B5EF7" w:rsidRPr="00513E35" w14:paraId="25D8208A" w14:textId="77777777" w:rsidTr="003010B9">
        <w:trPr>
          <w:trHeight w:val="206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A154A" w14:textId="77777777" w:rsidR="003B5EF7" w:rsidRPr="00DD077A" w:rsidRDefault="003B5EF7" w:rsidP="003010B9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VPS29 protein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FB7A2" w14:textId="77777777" w:rsidR="003B5EF7" w:rsidRPr="00DD077A" w:rsidRDefault="003B5EF7" w:rsidP="003010B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4257 (-0.5738 to -0.2777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B683" w14:textId="77777777" w:rsidR="003B5EF7" w:rsidRPr="00DD077A" w:rsidRDefault="003B5EF7" w:rsidP="003010B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B8C0" w14:textId="77777777" w:rsidR="003B5EF7" w:rsidRPr="00DD077A" w:rsidRDefault="003B5EF7" w:rsidP="003010B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3928 (-0.5639 to -0.2217)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6C92" w14:textId="77777777" w:rsidR="003B5EF7" w:rsidRPr="00DD077A" w:rsidRDefault="003B5EF7" w:rsidP="003010B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&lt;0.0001</w:t>
            </w:r>
          </w:p>
        </w:tc>
      </w:tr>
      <w:tr w:rsidR="003B5EF7" w:rsidRPr="00513E35" w14:paraId="15795B9E" w14:textId="77777777" w:rsidTr="003010B9">
        <w:trPr>
          <w:trHeight w:val="294"/>
        </w:trPr>
        <w:tc>
          <w:tcPr>
            <w:tcW w:w="993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51F94" w14:textId="77777777" w:rsidR="003B5EF7" w:rsidRPr="00D476B9" w:rsidRDefault="003B5EF7" w:rsidP="003010B9">
            <w:pPr>
              <w:spacing w:after="0" w:line="480" w:lineRule="auto"/>
              <w:textAlignment w:val="bottom"/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D476B9">
              <w:rPr>
                <w:rFonts w:ascii="Arial" w:hAnsi="Arial" w:cs="Arial"/>
                <w:sz w:val="20"/>
                <w:szCs w:val="20"/>
              </w:rPr>
              <w:t>CI: confidence interval.</w:t>
            </w:r>
          </w:p>
        </w:tc>
      </w:tr>
    </w:tbl>
    <w:p w14:paraId="6368C8F6" w14:textId="77777777" w:rsidR="002A76A3" w:rsidRPr="003B5EF7" w:rsidRDefault="002A76A3" w:rsidP="003B5EF7"/>
    <w:sectPr w:rsidR="002A76A3" w:rsidRPr="003B5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024E"/>
    <w:rsid w:val="000318F6"/>
    <w:rsid w:val="00121CA1"/>
    <w:rsid w:val="001C1F1F"/>
    <w:rsid w:val="002037D5"/>
    <w:rsid w:val="00205E82"/>
    <w:rsid w:val="002A3579"/>
    <w:rsid w:val="002A76A3"/>
    <w:rsid w:val="003B5EF7"/>
    <w:rsid w:val="00433E37"/>
    <w:rsid w:val="008E11B2"/>
    <w:rsid w:val="00943828"/>
    <w:rsid w:val="00A07688"/>
    <w:rsid w:val="00CE302E"/>
    <w:rsid w:val="00F1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1C461-69AA-45D6-BEB6-C37AC74C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EF7"/>
  </w:style>
  <w:style w:type="paragraph" w:styleId="Heading1">
    <w:name w:val="heading 1"/>
    <w:basedOn w:val="Normal"/>
    <w:next w:val="Normal"/>
    <w:link w:val="Heading1Char"/>
    <w:uiPriority w:val="9"/>
    <w:qFormat/>
    <w:rsid w:val="00F10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2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2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24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E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02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46</Characters>
  <Application>Microsoft Office Word</Application>
  <DocSecurity>0</DocSecurity>
  <Lines>3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4</cp:revision>
  <dcterms:created xsi:type="dcterms:W3CDTF">2025-10-22T16:21:00Z</dcterms:created>
  <dcterms:modified xsi:type="dcterms:W3CDTF">2025-10-25T18:14:00Z</dcterms:modified>
</cp:coreProperties>
</file>